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6E90D" w14:textId="77777777" w:rsidR="00E14756" w:rsidRDefault="00E14756" w:rsidP="00E1475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750A2A2" wp14:editId="7B7BFA2A">
            <wp:extent cx="5600700" cy="4206240"/>
            <wp:effectExtent l="0" t="0" r="0" b="0"/>
            <wp:docPr id="1939973530" name="Imagen 193997353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42062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2F57687F" w14:textId="77777777" w:rsidR="00E14756" w:rsidRDefault="00E14756" w:rsidP="00E147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ig S3. Distribution of floral visitors according to their network role. Each dot represents a species. Lines show the values that separate high and low levels of connectivit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s follows: Top left panel: Module hubs; Bottom left panel: peripherals; Top right panel: network hubs; Bottom right panel: connectors (Olesen et al., 2007)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) Montane Forest dry; b) Montane Forest rainy; c) Paramo dry; d) Paramo rainy.</w:t>
      </w:r>
    </w:p>
    <w:p w14:paraId="698E9CDB" w14:textId="77777777" w:rsidR="004D713A" w:rsidRDefault="00000000"/>
    <w:sectPr w:rsidR="004D713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756"/>
    <w:rsid w:val="004A5CC7"/>
    <w:rsid w:val="006D1C5E"/>
    <w:rsid w:val="00736F79"/>
    <w:rsid w:val="008B47C9"/>
    <w:rsid w:val="00E14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18C57"/>
  <w15:chartTrackingRefBased/>
  <w15:docId w15:val="{81E195BD-0544-8744-8038-634AB74BD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756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55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SON JACOB CRISTOBAL PEREZ</dc:creator>
  <cp:keywords/>
  <dc:description/>
  <cp:lastModifiedBy>EDSON JACOB CRISTOBAL PEREZ</cp:lastModifiedBy>
  <cp:revision>1</cp:revision>
  <dcterms:created xsi:type="dcterms:W3CDTF">2023-12-30T17:38:00Z</dcterms:created>
  <dcterms:modified xsi:type="dcterms:W3CDTF">2023-12-30T17:39:00Z</dcterms:modified>
</cp:coreProperties>
</file>